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F2FD4" w14:textId="6C221B9E" w:rsidR="00B00172" w:rsidRPr="00064AD5" w:rsidRDefault="009810D5" w:rsidP="004863F0">
      <w:pPr>
        <w:spacing w:after="0"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064AD5">
        <w:rPr>
          <w:rFonts w:ascii="Times New Roman" w:hAnsi="Times New Roman" w:cs="Times New Roman"/>
          <w:b/>
          <w:bCs/>
          <w:lang w:val="en-US"/>
        </w:rPr>
        <w:t>Description of Additional Supplementary File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9360"/>
      </w:tblGrid>
      <w:tr w:rsidR="00064AD5" w:rsidRPr="00064AD5" w14:paraId="7E2C9B32" w14:textId="77777777" w:rsidTr="00064AD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074D" w14:textId="77777777" w:rsidR="00C65EB9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5EFBFA79" w14:textId="3154F196" w:rsidR="004863F0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le Name</w:t>
            </w:r>
            <w:r w:rsidR="004863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Supplementary Data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1</w:t>
            </w:r>
          </w:p>
          <w:p w14:paraId="6FB497B3" w14:textId="03C4D225" w:rsidR="00064AD5" w:rsidRPr="00064AD5" w:rsidRDefault="004863F0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on: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ifferent runs of </w:t>
            </w:r>
            <w:proofErr w:type="spellStart"/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rkko</w:t>
            </w:r>
            <w:proofErr w:type="spellEnd"/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nd </w:t>
            </w:r>
            <w:proofErr w:type="spellStart"/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fiasm</w:t>
            </w:r>
            <w:proofErr w:type="spellEnd"/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with different coverage and sequencing reads</w:t>
            </w:r>
          </w:p>
        </w:tc>
      </w:tr>
      <w:tr w:rsidR="00064AD5" w:rsidRPr="00064AD5" w14:paraId="1EB5B7EB" w14:textId="77777777" w:rsidTr="00064AD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A49F" w14:textId="77777777" w:rsidR="00C65EB9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6A487C48" w14:textId="64DD60EB" w:rsidR="004863F0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le Name</w:t>
            </w:r>
            <w:r w:rsidR="004863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Supplementary Data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2</w:t>
            </w:r>
          </w:p>
          <w:p w14:paraId="104AC008" w14:textId="79D4D5AE" w:rsidR="00064AD5" w:rsidRPr="00064AD5" w:rsidRDefault="004863F0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on: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he QV based on </w:t>
            </w:r>
            <w:proofErr w:type="spellStart"/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rqury</w:t>
            </w:r>
            <w:proofErr w:type="spellEnd"/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er chromosomes before and after polishing with </w:t>
            </w:r>
            <w:proofErr w:type="spellStart"/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epVariant</w:t>
            </w:r>
            <w:proofErr w:type="spellEnd"/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</w:tc>
      </w:tr>
      <w:tr w:rsidR="00064AD5" w:rsidRPr="00064AD5" w14:paraId="67C5543B" w14:textId="77777777" w:rsidTr="00064AD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86F4" w14:textId="77777777" w:rsidR="00C65EB9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7A5D0E2A" w14:textId="448F3241" w:rsidR="004863F0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le Name</w:t>
            </w:r>
            <w:r w:rsidR="004863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Supplementary Data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3</w:t>
            </w:r>
          </w:p>
          <w:p w14:paraId="3C5D7103" w14:textId="5EF55984" w:rsidR="00064AD5" w:rsidRPr="00064AD5" w:rsidRDefault="004863F0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on: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he number and percentage of repeat families in UOA_Wagyu_1 and ARS-UCD2.0 (autosomes, X, Y, MT and unplaced)</w:t>
            </w:r>
          </w:p>
        </w:tc>
      </w:tr>
      <w:tr w:rsidR="00064AD5" w:rsidRPr="00064AD5" w14:paraId="04D76F0E" w14:textId="77777777" w:rsidTr="00064AD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DED7" w14:textId="77777777" w:rsidR="00C65EB9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695737FB" w14:textId="580593C1" w:rsidR="004863F0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le Name</w:t>
            </w:r>
            <w:r w:rsidR="004863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Supplementary Data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4</w:t>
            </w:r>
          </w:p>
          <w:p w14:paraId="183D5AF7" w14:textId="520B874D" w:rsidR="00064AD5" w:rsidRPr="00064AD5" w:rsidRDefault="004863F0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on: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GFF table and percentage identity and complete copies of the rDNA parts</w:t>
            </w:r>
          </w:p>
        </w:tc>
      </w:tr>
      <w:tr w:rsidR="00064AD5" w:rsidRPr="00064AD5" w14:paraId="4CA18BF5" w14:textId="77777777" w:rsidTr="00064AD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DAB2" w14:textId="77777777" w:rsidR="00C65EB9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3A96FA89" w14:textId="41799164" w:rsidR="004863F0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le Name</w:t>
            </w:r>
            <w:r w:rsidR="004863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Supplementary Data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5</w:t>
            </w:r>
          </w:p>
          <w:p w14:paraId="57CC1DD6" w14:textId="4D161F4D" w:rsidR="00064AD5" w:rsidRPr="00064AD5" w:rsidRDefault="004863F0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on: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ssembly statistics of the UOA_Wagyu_1 per chromosomes</w:t>
            </w:r>
          </w:p>
        </w:tc>
      </w:tr>
      <w:tr w:rsidR="00064AD5" w:rsidRPr="00064AD5" w14:paraId="7DA724BF" w14:textId="77777777" w:rsidTr="00064AD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BC3B" w14:textId="77777777" w:rsidR="00C65EB9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113725FE" w14:textId="1A6A145A" w:rsidR="004863F0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le Name</w:t>
            </w:r>
            <w:r w:rsidR="004863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Supplementary Data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6</w:t>
            </w:r>
          </w:p>
          <w:p w14:paraId="6C832173" w14:textId="0BB936B3" w:rsidR="00064AD5" w:rsidRPr="00064AD5" w:rsidRDefault="004863F0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on: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ENP-A enrichment levels of the bovine satellite repeats called with SEACR within the centromeric region using the broad and max peak</w:t>
            </w:r>
          </w:p>
        </w:tc>
      </w:tr>
      <w:tr w:rsidR="00064AD5" w:rsidRPr="00064AD5" w14:paraId="0F35CA6B" w14:textId="77777777" w:rsidTr="00064AD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5D07" w14:textId="77777777" w:rsidR="00C65EB9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149778C9" w14:textId="16E6C650" w:rsidR="004863F0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le Name</w:t>
            </w:r>
            <w:r w:rsidR="004863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Supplementary Data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7</w:t>
            </w:r>
          </w:p>
          <w:p w14:paraId="1039A9DA" w14:textId="120168A0" w:rsidR="00064AD5" w:rsidRPr="00064AD5" w:rsidRDefault="004863F0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on: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ummary of bovine satellite repeats for number of copies, total length and quantitative statistics for each autosomes</w:t>
            </w:r>
          </w:p>
        </w:tc>
      </w:tr>
      <w:tr w:rsidR="00064AD5" w:rsidRPr="00064AD5" w14:paraId="16966515" w14:textId="77777777" w:rsidTr="00064AD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2D5D" w14:textId="77777777" w:rsidR="00C65EB9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2F719653" w14:textId="18B11690" w:rsidR="004863F0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le Name</w:t>
            </w:r>
            <w:r w:rsidR="004863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Supplementary Data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8</w:t>
            </w:r>
          </w:p>
          <w:p w14:paraId="1DA32385" w14:textId="33A0B303" w:rsidR="00064AD5" w:rsidRPr="00064AD5" w:rsidRDefault="004863F0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on: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entromere vs Non-centromere methylation values across UOA_Wagyu_1_Y using ONT and PacBio data</w:t>
            </w:r>
          </w:p>
        </w:tc>
      </w:tr>
      <w:tr w:rsidR="00064AD5" w:rsidRPr="00064AD5" w14:paraId="6CFEF954" w14:textId="77777777" w:rsidTr="00064AD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441B" w14:textId="77777777" w:rsidR="00C65EB9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223647EC" w14:textId="2B917815" w:rsidR="004863F0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le Name</w:t>
            </w:r>
            <w:r w:rsidR="004863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Supplementary Data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9</w:t>
            </w:r>
          </w:p>
          <w:p w14:paraId="22B0A036" w14:textId="1771DACA" w:rsidR="00064AD5" w:rsidRPr="00064AD5" w:rsidRDefault="004863F0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on: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bserved and Expected C and G counts from UOA_Wagyu_1_Y centromere</w:t>
            </w:r>
          </w:p>
        </w:tc>
      </w:tr>
      <w:tr w:rsidR="00064AD5" w:rsidRPr="00064AD5" w14:paraId="54B671F1" w14:textId="77777777" w:rsidTr="00064AD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6F31" w14:textId="77777777" w:rsidR="00C65EB9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78DE7559" w14:textId="16549101" w:rsidR="004863F0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le Name</w:t>
            </w:r>
            <w:r w:rsidR="004863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Supplementary Data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10</w:t>
            </w:r>
          </w:p>
          <w:p w14:paraId="0CAFF0D2" w14:textId="0948C4CE" w:rsidR="00064AD5" w:rsidRPr="00064AD5" w:rsidRDefault="004863F0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on: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omparison of centromeric C and G counts across seven species</w:t>
            </w:r>
          </w:p>
        </w:tc>
      </w:tr>
      <w:tr w:rsidR="00064AD5" w:rsidRPr="00064AD5" w14:paraId="4768BD67" w14:textId="77777777" w:rsidTr="00064AD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059A" w14:textId="77777777" w:rsidR="00C65EB9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329C63A5" w14:textId="70CFA442" w:rsidR="004863F0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le Name</w:t>
            </w:r>
            <w:r w:rsidR="004863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Supplementary Data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11</w:t>
            </w:r>
          </w:p>
          <w:p w14:paraId="763E1997" w14:textId="34A7907A" w:rsidR="00064AD5" w:rsidRPr="00064AD5" w:rsidRDefault="004863F0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on: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rotein-coding genes in X-PAR regions for different species</w:t>
            </w:r>
          </w:p>
        </w:tc>
      </w:tr>
      <w:tr w:rsidR="00064AD5" w:rsidRPr="00064AD5" w14:paraId="0C9CFACF" w14:textId="77777777" w:rsidTr="00064AD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6754" w14:textId="77777777" w:rsidR="00C65EB9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0EF59B99" w14:textId="76DCAE2B" w:rsidR="004863F0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le Name</w:t>
            </w:r>
            <w:r w:rsidR="004863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Supplementary Data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12</w:t>
            </w:r>
          </w:p>
          <w:p w14:paraId="1836E286" w14:textId="7F5F00EA" w:rsidR="00064AD5" w:rsidRPr="00064AD5" w:rsidRDefault="004863F0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on: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rotein-coding genes in Y-PAR regions for different species</w:t>
            </w:r>
          </w:p>
        </w:tc>
      </w:tr>
      <w:tr w:rsidR="00064AD5" w:rsidRPr="00064AD5" w14:paraId="4C4FBC4F" w14:textId="77777777" w:rsidTr="00064AD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8A53" w14:textId="77777777" w:rsidR="00C65EB9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40AE2D20" w14:textId="7F1F91FA" w:rsidR="004863F0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le Name</w:t>
            </w:r>
            <w:r w:rsidR="004863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Supplementary Data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13</w:t>
            </w:r>
          </w:p>
          <w:p w14:paraId="7D4E9FA7" w14:textId="75060175" w:rsidR="00064AD5" w:rsidRPr="00064AD5" w:rsidRDefault="004863F0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on: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rotein-coding genes out of the PAR regions on X and Y chromosomes</w:t>
            </w:r>
          </w:p>
        </w:tc>
      </w:tr>
      <w:tr w:rsidR="00064AD5" w:rsidRPr="00064AD5" w14:paraId="291BD1C1" w14:textId="77777777" w:rsidTr="00064AD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93F2" w14:textId="77777777" w:rsidR="00C65EB9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0D30BEF0" w14:textId="50A87E4F" w:rsidR="004863F0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le Name</w:t>
            </w:r>
            <w:r w:rsidR="004863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Supplementary Data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14</w:t>
            </w:r>
          </w:p>
          <w:p w14:paraId="29F7F918" w14:textId="2219B40A" w:rsidR="00064AD5" w:rsidRPr="00064AD5" w:rsidRDefault="004863F0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on: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he </w:t>
            </w:r>
            <w:proofErr w:type="spellStart"/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astP</w:t>
            </w:r>
            <w:proofErr w:type="spellEnd"/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results for homologous genes between X and Y chromosomes</w:t>
            </w:r>
          </w:p>
        </w:tc>
      </w:tr>
      <w:tr w:rsidR="00064AD5" w:rsidRPr="00064AD5" w14:paraId="6B5890F7" w14:textId="77777777" w:rsidTr="00064AD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B2D0" w14:textId="77777777" w:rsidR="00C65EB9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1A167DC1" w14:textId="6C9EAA01" w:rsidR="004863F0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le Name</w:t>
            </w:r>
            <w:r w:rsidR="004863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Supplementary Data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15</w:t>
            </w:r>
          </w:p>
          <w:p w14:paraId="2B4AB042" w14:textId="6BE32343" w:rsidR="00064AD5" w:rsidRPr="00064AD5" w:rsidRDefault="004863F0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on: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 list of all expressed genes in testis for cattle, human, chimpanzee, gorilla and Borneo orangutan</w:t>
            </w:r>
          </w:p>
        </w:tc>
      </w:tr>
      <w:tr w:rsidR="00064AD5" w:rsidRPr="00064AD5" w14:paraId="02D21325" w14:textId="77777777" w:rsidTr="00064AD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879F" w14:textId="77777777" w:rsidR="00C65EB9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5E020782" w14:textId="66BD9203" w:rsidR="004863F0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le Name</w:t>
            </w:r>
            <w:r w:rsidR="004863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Supplementary Data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16</w:t>
            </w:r>
          </w:p>
          <w:p w14:paraId="3FBE4E63" w14:textId="0EE6E6BD" w:rsidR="00064AD5" w:rsidRPr="00064AD5" w:rsidRDefault="004863F0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on: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he expressed genes in X-PAR for cattle, human, chimpanzee, gorilla, and </w:t>
            </w:r>
            <w:proofErr w:type="spellStart"/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rneon</w:t>
            </w:r>
            <w:proofErr w:type="spellEnd"/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rangutan</w:t>
            </w:r>
          </w:p>
        </w:tc>
      </w:tr>
      <w:tr w:rsidR="00064AD5" w:rsidRPr="00064AD5" w14:paraId="22ABD229" w14:textId="77777777" w:rsidTr="00064AD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2A18" w14:textId="77777777" w:rsidR="00C65EB9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54B0D77D" w14:textId="4C82CE2F" w:rsidR="004863F0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le Name</w:t>
            </w:r>
            <w:r w:rsidR="004863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Supplementary Data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17</w:t>
            </w:r>
          </w:p>
          <w:p w14:paraId="50352A7D" w14:textId="1F47C5FB" w:rsidR="00064AD5" w:rsidRPr="00064AD5" w:rsidRDefault="004863F0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on: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he expressed genes in Y-PAR for cattle, human, chimpanzee, gorilla, and </w:t>
            </w:r>
            <w:proofErr w:type="spellStart"/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rneon</w:t>
            </w:r>
            <w:proofErr w:type="spellEnd"/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rangutan</w:t>
            </w:r>
          </w:p>
        </w:tc>
      </w:tr>
      <w:tr w:rsidR="00064AD5" w:rsidRPr="00064AD5" w14:paraId="7E2925DA" w14:textId="77777777" w:rsidTr="00064AD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3AA1" w14:textId="77777777" w:rsidR="00C65EB9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7DC1236A" w14:textId="4DE109A1" w:rsidR="004863F0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File Name</w:t>
            </w:r>
            <w:r w:rsidR="004863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Supplementary Data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18</w:t>
            </w:r>
          </w:p>
          <w:p w14:paraId="34AA23B8" w14:textId="757887A6" w:rsidR="00064AD5" w:rsidRPr="00064AD5" w:rsidRDefault="004863F0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on: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verview of new annotations in regions previously unseen in ARS-UCD2.0</w:t>
            </w:r>
          </w:p>
        </w:tc>
      </w:tr>
      <w:tr w:rsidR="00064AD5" w:rsidRPr="00064AD5" w14:paraId="4C04C32E" w14:textId="77777777" w:rsidTr="00064AD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5AC3" w14:textId="77777777" w:rsidR="00C65EB9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0780EB33" w14:textId="4FB4D1F1" w:rsidR="004863F0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le Name</w:t>
            </w:r>
            <w:r w:rsidR="004863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Supplementary Data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19</w:t>
            </w:r>
          </w:p>
          <w:p w14:paraId="0B9E1E80" w14:textId="77CBCB28" w:rsidR="00064AD5" w:rsidRPr="00064AD5" w:rsidRDefault="004863F0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on: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rotein-coding genes found within X centromere</w:t>
            </w:r>
          </w:p>
        </w:tc>
      </w:tr>
      <w:tr w:rsidR="00064AD5" w:rsidRPr="00064AD5" w14:paraId="1124A92A" w14:textId="77777777" w:rsidTr="00064AD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A623" w14:textId="77777777" w:rsidR="00C65EB9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399F3E53" w14:textId="298A76E4" w:rsidR="004863F0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le Name</w:t>
            </w:r>
            <w:r w:rsidR="004863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Supplementary Data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20</w:t>
            </w:r>
          </w:p>
          <w:p w14:paraId="6DC09BC4" w14:textId="2D26BD09" w:rsidR="00064AD5" w:rsidRPr="00064AD5" w:rsidRDefault="004863F0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on: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rotein-coding genes expressed in testis within X centromere for cattle, human, gorilla and Bornean orangutan</w:t>
            </w:r>
          </w:p>
        </w:tc>
      </w:tr>
      <w:tr w:rsidR="00064AD5" w:rsidRPr="00064AD5" w14:paraId="60BE300D" w14:textId="77777777" w:rsidTr="00064AD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1488" w14:textId="77777777" w:rsidR="00C65EB9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19C7BAF8" w14:textId="44067894" w:rsidR="004863F0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le Name</w:t>
            </w:r>
            <w:r w:rsidR="004863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Supplementary Data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21</w:t>
            </w:r>
          </w:p>
          <w:p w14:paraId="467A6695" w14:textId="1E5C7843" w:rsidR="00064AD5" w:rsidRPr="00064AD5" w:rsidRDefault="004863F0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on: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omparison of ONT mapping rates of 20 Wagyu samples when mapped to ARS-UCD2.0, UOA_Wagyu_1_Y and UOA_Wagyu_1_Y with centromeres masked</w:t>
            </w:r>
          </w:p>
        </w:tc>
      </w:tr>
      <w:tr w:rsidR="00064AD5" w:rsidRPr="00064AD5" w14:paraId="55C3F5FA" w14:textId="77777777" w:rsidTr="00064AD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2811" w14:textId="77777777" w:rsidR="00C65EB9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7A9CEBD2" w14:textId="6D1C0DC8" w:rsidR="004863F0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le Name</w:t>
            </w:r>
            <w:r w:rsidR="004863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Supplementary Data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22</w:t>
            </w:r>
          </w:p>
          <w:p w14:paraId="7B465F53" w14:textId="710FD0F8" w:rsidR="00064AD5" w:rsidRPr="00064AD5" w:rsidRDefault="004863F0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on: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omparison of short read mapping rate between UOA_Wagyu_1_Y and ARS-UCD2.0</w:t>
            </w:r>
          </w:p>
        </w:tc>
      </w:tr>
      <w:tr w:rsidR="00064AD5" w:rsidRPr="00064AD5" w14:paraId="42DE487F" w14:textId="77777777" w:rsidTr="00064AD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C3A7" w14:textId="77777777" w:rsidR="00C65EB9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1070C865" w14:textId="1D5CD7A7" w:rsidR="004863F0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le Name</w:t>
            </w:r>
            <w:r w:rsidR="004863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Supplementary Data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23</w:t>
            </w:r>
          </w:p>
          <w:p w14:paraId="59C05734" w14:textId="51C47F4A" w:rsidR="00064AD5" w:rsidRPr="00064AD5" w:rsidRDefault="004863F0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on: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omparison of SNPs identified using ARS-UCD2.0 versus UOA_Wagyu_1_Y</w:t>
            </w:r>
          </w:p>
        </w:tc>
      </w:tr>
      <w:tr w:rsidR="00064AD5" w:rsidRPr="00064AD5" w14:paraId="05150AE9" w14:textId="77777777" w:rsidTr="00064AD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0F0B" w14:textId="77777777" w:rsidR="00C65EB9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09769000" w14:textId="3762C820" w:rsidR="004863F0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le Name</w:t>
            </w:r>
            <w:r w:rsidR="004863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Supplementary Data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24</w:t>
            </w:r>
          </w:p>
          <w:p w14:paraId="64900B79" w14:textId="247EFD7C" w:rsidR="00064AD5" w:rsidRPr="00064AD5" w:rsidRDefault="004863F0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on: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Frequency and category of different SVs identified in ARS-UCD2.0 and UOA_Wagyu_1_Y</w:t>
            </w:r>
          </w:p>
        </w:tc>
      </w:tr>
      <w:tr w:rsidR="00064AD5" w:rsidRPr="00064AD5" w14:paraId="07CD018B" w14:textId="77777777" w:rsidTr="00064AD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6F38" w14:textId="77777777" w:rsidR="00C65EB9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47244269" w14:textId="0F4A9635" w:rsidR="004863F0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le Name</w:t>
            </w:r>
            <w:r w:rsidR="004863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Supplementary Data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25</w:t>
            </w:r>
          </w:p>
          <w:p w14:paraId="135039FB" w14:textId="55148CC3" w:rsidR="00064AD5" w:rsidRPr="00064AD5" w:rsidRDefault="004863F0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on: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Frequency and genomic location of SVs identified in ARS-UCD2.0 and UOA_Wagyu_1_Y</w:t>
            </w:r>
          </w:p>
        </w:tc>
      </w:tr>
      <w:tr w:rsidR="00064AD5" w:rsidRPr="00064AD5" w14:paraId="27F20395" w14:textId="77777777" w:rsidTr="00064AD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F472" w14:textId="77777777" w:rsidR="00C65EB9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2476DC70" w14:textId="1EC4C71B" w:rsidR="004863F0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le Name</w:t>
            </w:r>
            <w:r w:rsidR="004863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Supplementary Data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26</w:t>
            </w:r>
          </w:p>
          <w:p w14:paraId="5EC0DD2E" w14:textId="7EF372CD" w:rsidR="00064AD5" w:rsidRPr="00064AD5" w:rsidRDefault="004863F0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Description: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rotein-coding genes that overlap with a Wagyu-specific SV hotspot by at least 50%</w:t>
            </w:r>
          </w:p>
        </w:tc>
      </w:tr>
      <w:tr w:rsidR="00064AD5" w:rsidRPr="00064AD5" w14:paraId="710EA75F" w14:textId="77777777" w:rsidTr="00064AD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441E" w14:textId="77777777" w:rsidR="00C65EB9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6B3D1452" w14:textId="46311A13" w:rsidR="004863F0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le Name</w:t>
            </w:r>
            <w:r w:rsidR="004863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Supplementary Data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27</w:t>
            </w:r>
          </w:p>
          <w:p w14:paraId="0A8024C1" w14:textId="21419137" w:rsidR="00064AD5" w:rsidRPr="00064AD5" w:rsidRDefault="004863F0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on: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Raw sequencing coverage</w:t>
            </w:r>
          </w:p>
        </w:tc>
      </w:tr>
      <w:tr w:rsidR="00064AD5" w:rsidRPr="00064AD5" w14:paraId="2EC99D55" w14:textId="77777777" w:rsidTr="00064AD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B6CF" w14:textId="77777777" w:rsidR="00C65EB9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4477589A" w14:textId="2DECE763" w:rsidR="004863F0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le Name</w:t>
            </w:r>
            <w:r w:rsidR="004863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Supplementary Data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28</w:t>
            </w:r>
          </w:p>
          <w:p w14:paraId="5A37EE9B" w14:textId="318EEA48" w:rsidR="00064AD5" w:rsidRPr="00064AD5" w:rsidRDefault="004863F0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on: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he different bovine satellite repeats and their corresponding names in </w:t>
            </w:r>
            <w:proofErr w:type="spellStart"/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pBase</w:t>
            </w:r>
            <w:proofErr w:type="spellEnd"/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nd the literatures</w:t>
            </w:r>
          </w:p>
        </w:tc>
      </w:tr>
      <w:tr w:rsidR="00064AD5" w:rsidRPr="00064AD5" w14:paraId="73D3F6B7" w14:textId="77777777" w:rsidTr="00064AD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1153" w14:textId="77777777" w:rsidR="00C65EB9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75242E21" w14:textId="2F957233" w:rsidR="004863F0" w:rsidRDefault="00C65EB9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le Name</w:t>
            </w:r>
            <w:r w:rsidR="004863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Supplementary Data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29</w:t>
            </w:r>
          </w:p>
          <w:p w14:paraId="07A5845F" w14:textId="080A8CB2" w:rsidR="00064AD5" w:rsidRPr="00064AD5" w:rsidRDefault="004863F0" w:rsidP="004863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on:</w:t>
            </w:r>
            <w:r w:rsidR="00064AD5" w:rsidRPr="00064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ublic RNA-seq data collected for testis expression</w:t>
            </w:r>
          </w:p>
        </w:tc>
      </w:tr>
    </w:tbl>
    <w:p w14:paraId="53708D72" w14:textId="77777777" w:rsidR="00064AD5" w:rsidRPr="00064AD5" w:rsidRDefault="00064AD5" w:rsidP="004863F0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</w:p>
    <w:sectPr w:rsidR="00064AD5" w:rsidRPr="00064A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0D5"/>
    <w:rsid w:val="00044CD8"/>
    <w:rsid w:val="00064AD5"/>
    <w:rsid w:val="000756BC"/>
    <w:rsid w:val="00114977"/>
    <w:rsid w:val="001469CE"/>
    <w:rsid w:val="00236594"/>
    <w:rsid w:val="00255309"/>
    <w:rsid w:val="003312C9"/>
    <w:rsid w:val="00362E01"/>
    <w:rsid w:val="004863F0"/>
    <w:rsid w:val="004D7335"/>
    <w:rsid w:val="004E1698"/>
    <w:rsid w:val="004E5247"/>
    <w:rsid w:val="004E72DD"/>
    <w:rsid w:val="00580073"/>
    <w:rsid w:val="005914F7"/>
    <w:rsid w:val="00825D57"/>
    <w:rsid w:val="00921A86"/>
    <w:rsid w:val="00923D06"/>
    <w:rsid w:val="009577CB"/>
    <w:rsid w:val="009810D5"/>
    <w:rsid w:val="00AC1D46"/>
    <w:rsid w:val="00B00172"/>
    <w:rsid w:val="00B3452E"/>
    <w:rsid w:val="00B7085A"/>
    <w:rsid w:val="00B809E9"/>
    <w:rsid w:val="00C6335D"/>
    <w:rsid w:val="00C65EB9"/>
    <w:rsid w:val="00DF7F50"/>
    <w:rsid w:val="00E038B8"/>
    <w:rsid w:val="00E135FD"/>
    <w:rsid w:val="00E35A37"/>
    <w:rsid w:val="00EC3297"/>
    <w:rsid w:val="00F27F5D"/>
    <w:rsid w:val="00F63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ECA805"/>
  <w15:chartTrackingRefBased/>
  <w15:docId w15:val="{001A7589-87EF-8B40-A4D7-BFB0B8C23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10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10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10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10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10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10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10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10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10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10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10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10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10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10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10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10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10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10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10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10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10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10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10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10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10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10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10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10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10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1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63</Words>
  <Characters>321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ene Santos Pineda</dc:creator>
  <cp:keywords/>
  <dc:description/>
  <cp:lastModifiedBy>Paulene Santos Pineda</cp:lastModifiedBy>
  <cp:revision>5</cp:revision>
  <dcterms:created xsi:type="dcterms:W3CDTF">2025-09-22T02:22:00Z</dcterms:created>
  <dcterms:modified xsi:type="dcterms:W3CDTF">2025-09-22T06:22:00Z</dcterms:modified>
</cp:coreProperties>
</file>